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AA40C" w14:textId="7B8BF0DB" w:rsidR="0089228B" w:rsidRPr="00BD72B0" w:rsidRDefault="0089228B" w:rsidP="0089228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149037023"/>
      <w:r w:rsidRPr="00BD72B0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BD72B0">
        <w:rPr>
          <w:rFonts w:ascii="Times New Roman" w:hAnsi="Times New Roman" w:cs="Times New Roman"/>
          <w:b/>
          <w:bCs/>
          <w:sz w:val="18"/>
          <w:szCs w:val="18"/>
        </w:rPr>
        <w:t>upplemental Table 3 Mean model calibration by fold in all PE</w:t>
      </w:r>
      <w:r w:rsidR="00693447">
        <w:rPr>
          <w:rFonts w:ascii="Times New Roman" w:hAnsi="Times New Roman" w:cs="Times New Roman"/>
          <w:b/>
          <w:bCs/>
          <w:sz w:val="18"/>
          <w:szCs w:val="18"/>
        </w:rPr>
        <w:t xml:space="preserve"> prediction mode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5"/>
        <w:gridCol w:w="641"/>
        <w:gridCol w:w="641"/>
        <w:gridCol w:w="641"/>
        <w:gridCol w:w="641"/>
        <w:gridCol w:w="751"/>
        <w:gridCol w:w="879"/>
      </w:tblGrid>
      <w:tr w:rsidR="0089228B" w:rsidRPr="00CD211A" w14:paraId="24264C66" w14:textId="77777777" w:rsidTr="0089228B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799A50F" w14:textId="77777777" w:rsidR="0089228B" w:rsidRPr="0089228B" w:rsidRDefault="0089228B" w:rsidP="008922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22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E-All)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E86C" w14:textId="77777777" w:rsidR="0089228B" w:rsidRPr="0089228B" w:rsidRDefault="0089228B" w:rsidP="008922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22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predicted value</w:t>
            </w:r>
          </w:p>
        </w:tc>
        <w:tc>
          <w:tcPr>
            <w:tcW w:w="252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4502" w14:textId="77777777" w:rsidR="0089228B" w:rsidRPr="0089228B" w:rsidRDefault="0089228B" w:rsidP="008922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22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ction of positives for fold</w:t>
            </w:r>
          </w:p>
        </w:tc>
      </w:tr>
      <w:tr w:rsidR="00D6569B" w:rsidRPr="00CD211A" w14:paraId="12EB9DB4" w14:textId="77777777" w:rsidTr="00D6569B">
        <w:tc>
          <w:tcPr>
            <w:tcW w:w="1280" w:type="pct"/>
            <w:vMerge w:val="restart"/>
            <w:tcBorders>
              <w:top w:val="single" w:sz="4" w:space="0" w:color="auto"/>
            </w:tcBorders>
            <w:vAlign w:val="center"/>
          </w:tcPr>
          <w:p w14:paraId="6C4DA365" w14:textId="0638238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Logistic Regression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79823853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13B7B1E1" w14:textId="6ED0ECC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92FC39B" w14:textId="5138422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86FD400" w14:textId="2AB7D3F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524AA70" w14:textId="6DCAFE1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AAB6B7F" w14:textId="6B8C03C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0D47B4B1" w14:textId="0ED80EE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D6569B" w:rsidRPr="00CD211A" w14:paraId="18C9BA5F" w14:textId="77777777" w:rsidTr="00D6569B">
        <w:tc>
          <w:tcPr>
            <w:tcW w:w="1280" w:type="pct"/>
            <w:vMerge/>
            <w:vAlign w:val="center"/>
          </w:tcPr>
          <w:p w14:paraId="740DCD17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081EF3B" w14:textId="3E59E2A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23C37849" w14:textId="618F7D8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86" w:type="pct"/>
            <w:vAlign w:val="center"/>
          </w:tcPr>
          <w:p w14:paraId="1CEA57CC" w14:textId="1C11461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86" w:type="pct"/>
            <w:vAlign w:val="center"/>
          </w:tcPr>
          <w:p w14:paraId="6536E754" w14:textId="4265714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86" w:type="pct"/>
            <w:vAlign w:val="center"/>
          </w:tcPr>
          <w:p w14:paraId="06556087" w14:textId="703B409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452" w:type="pct"/>
            <w:vAlign w:val="center"/>
          </w:tcPr>
          <w:p w14:paraId="1464DACF" w14:textId="67C11A0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29" w:type="pct"/>
            <w:vAlign w:val="center"/>
          </w:tcPr>
          <w:p w14:paraId="7C2B00C7" w14:textId="34B080B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D6569B" w:rsidRPr="00CD211A" w14:paraId="4D403967" w14:textId="77777777" w:rsidTr="00D6569B">
        <w:tc>
          <w:tcPr>
            <w:tcW w:w="1280" w:type="pct"/>
            <w:vMerge/>
            <w:vAlign w:val="center"/>
          </w:tcPr>
          <w:p w14:paraId="0DFF8D88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FE544AB" w14:textId="45F4BD1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398818AE" w14:textId="1FB0E9F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386" w:type="pct"/>
            <w:vAlign w:val="center"/>
          </w:tcPr>
          <w:p w14:paraId="3527ACC5" w14:textId="13DD8CA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386" w:type="pct"/>
            <w:vAlign w:val="center"/>
          </w:tcPr>
          <w:p w14:paraId="4E1BC813" w14:textId="09144C5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386" w:type="pct"/>
            <w:vAlign w:val="center"/>
          </w:tcPr>
          <w:p w14:paraId="1AD757D2" w14:textId="32678B0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452" w:type="pct"/>
            <w:vAlign w:val="center"/>
          </w:tcPr>
          <w:p w14:paraId="5250E1BD" w14:textId="625598A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529" w:type="pct"/>
            <w:vAlign w:val="center"/>
          </w:tcPr>
          <w:p w14:paraId="03F0F052" w14:textId="7245A14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D6569B" w:rsidRPr="00CD211A" w14:paraId="3B5DF3A3" w14:textId="77777777" w:rsidTr="00D6569B">
        <w:tc>
          <w:tcPr>
            <w:tcW w:w="1280" w:type="pct"/>
            <w:vMerge/>
            <w:vAlign w:val="center"/>
          </w:tcPr>
          <w:p w14:paraId="33E7066D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0EE4D8D" w14:textId="01E3DC1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1121FEC8" w14:textId="5CCE58D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386" w:type="pct"/>
            <w:vAlign w:val="center"/>
          </w:tcPr>
          <w:p w14:paraId="6037E8FD" w14:textId="196A72C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386" w:type="pct"/>
            <w:vAlign w:val="center"/>
          </w:tcPr>
          <w:p w14:paraId="5BF223CD" w14:textId="67FA667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386" w:type="pct"/>
            <w:vAlign w:val="center"/>
          </w:tcPr>
          <w:p w14:paraId="73544CE8" w14:textId="27DBFCB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452" w:type="pct"/>
            <w:vAlign w:val="center"/>
          </w:tcPr>
          <w:p w14:paraId="04174D88" w14:textId="12328D5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529" w:type="pct"/>
            <w:vAlign w:val="center"/>
          </w:tcPr>
          <w:p w14:paraId="0D060797" w14:textId="7448E34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D6569B" w:rsidRPr="00CD211A" w14:paraId="65EF9E4B" w14:textId="77777777" w:rsidTr="00D6569B">
        <w:tc>
          <w:tcPr>
            <w:tcW w:w="1280" w:type="pct"/>
            <w:vMerge/>
            <w:vAlign w:val="center"/>
          </w:tcPr>
          <w:p w14:paraId="1E588E81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65FBFFB" w14:textId="2E4AE8F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6254E735" w14:textId="3AD13C1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386" w:type="pct"/>
            <w:vAlign w:val="center"/>
          </w:tcPr>
          <w:p w14:paraId="6E36D316" w14:textId="2C8A36F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386" w:type="pct"/>
            <w:vAlign w:val="center"/>
          </w:tcPr>
          <w:p w14:paraId="484CF657" w14:textId="3F73694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386" w:type="pct"/>
            <w:vAlign w:val="center"/>
          </w:tcPr>
          <w:p w14:paraId="4B93517B" w14:textId="623D769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452" w:type="pct"/>
            <w:vAlign w:val="center"/>
          </w:tcPr>
          <w:p w14:paraId="6DA9A868" w14:textId="517943C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529" w:type="pct"/>
            <w:vAlign w:val="center"/>
          </w:tcPr>
          <w:p w14:paraId="20AE9DFC" w14:textId="2B4312F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  <w:tr w:rsidR="00D6569B" w:rsidRPr="00CD211A" w14:paraId="2054EF0B" w14:textId="77777777" w:rsidTr="00D6569B">
        <w:tc>
          <w:tcPr>
            <w:tcW w:w="1280" w:type="pct"/>
            <w:vMerge/>
            <w:vAlign w:val="center"/>
          </w:tcPr>
          <w:p w14:paraId="3498839B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9FD9B69" w14:textId="0A1758E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713FFDA2" w14:textId="542DDBE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386" w:type="pct"/>
            <w:vAlign w:val="center"/>
          </w:tcPr>
          <w:p w14:paraId="3EF21EAC" w14:textId="395E00C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386" w:type="pct"/>
            <w:vAlign w:val="center"/>
          </w:tcPr>
          <w:p w14:paraId="698F78D6" w14:textId="6671AA2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386" w:type="pct"/>
            <w:vAlign w:val="center"/>
          </w:tcPr>
          <w:p w14:paraId="401B871A" w14:textId="0B54602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452" w:type="pct"/>
            <w:vAlign w:val="center"/>
          </w:tcPr>
          <w:p w14:paraId="7B1AD6B8" w14:textId="10813F6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529" w:type="pct"/>
            <w:vAlign w:val="center"/>
          </w:tcPr>
          <w:p w14:paraId="4FAC4EB9" w14:textId="473AC22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</w:tr>
      <w:tr w:rsidR="00D6569B" w:rsidRPr="00CD211A" w14:paraId="5942FFFF" w14:textId="77777777" w:rsidTr="00D6569B">
        <w:tc>
          <w:tcPr>
            <w:tcW w:w="1280" w:type="pct"/>
            <w:vMerge/>
            <w:vAlign w:val="center"/>
          </w:tcPr>
          <w:p w14:paraId="756338AF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A827A8C" w14:textId="5559D0F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7AA43921" w14:textId="5F798CE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386" w:type="pct"/>
            <w:vAlign w:val="center"/>
          </w:tcPr>
          <w:p w14:paraId="093092F7" w14:textId="1D61490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386" w:type="pct"/>
            <w:vAlign w:val="center"/>
          </w:tcPr>
          <w:p w14:paraId="2782B778" w14:textId="308384B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386" w:type="pct"/>
            <w:vAlign w:val="center"/>
          </w:tcPr>
          <w:p w14:paraId="5CC530BD" w14:textId="32534CF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452" w:type="pct"/>
            <w:vAlign w:val="center"/>
          </w:tcPr>
          <w:p w14:paraId="13EB9AB4" w14:textId="05774F3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529" w:type="pct"/>
            <w:vAlign w:val="center"/>
          </w:tcPr>
          <w:p w14:paraId="509AAF46" w14:textId="34363B4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  <w:tr w:rsidR="00D6569B" w:rsidRPr="00CD211A" w14:paraId="47EEC121" w14:textId="77777777" w:rsidTr="00D6569B">
        <w:tc>
          <w:tcPr>
            <w:tcW w:w="1280" w:type="pct"/>
            <w:vMerge/>
            <w:vAlign w:val="center"/>
          </w:tcPr>
          <w:p w14:paraId="7A63C53B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0926257" w14:textId="2D53E6A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6AD391D3" w14:textId="264F180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86" w:type="pct"/>
            <w:vAlign w:val="center"/>
          </w:tcPr>
          <w:p w14:paraId="518E2CE9" w14:textId="603AA5F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386" w:type="pct"/>
            <w:vAlign w:val="center"/>
          </w:tcPr>
          <w:p w14:paraId="565DB7CA" w14:textId="6E6B058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386" w:type="pct"/>
            <w:vAlign w:val="center"/>
          </w:tcPr>
          <w:p w14:paraId="6460B5B8" w14:textId="643E2AD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452" w:type="pct"/>
            <w:vAlign w:val="center"/>
          </w:tcPr>
          <w:p w14:paraId="6D283EEA" w14:textId="480D949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529" w:type="pct"/>
            <w:vAlign w:val="center"/>
          </w:tcPr>
          <w:p w14:paraId="3C028680" w14:textId="1F8C59E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</w:tr>
      <w:tr w:rsidR="00D6569B" w:rsidRPr="00CD211A" w14:paraId="35A45948" w14:textId="77777777" w:rsidTr="00D6569B">
        <w:tc>
          <w:tcPr>
            <w:tcW w:w="1280" w:type="pct"/>
            <w:vMerge/>
            <w:vAlign w:val="center"/>
          </w:tcPr>
          <w:p w14:paraId="2D73E6A8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2648270" w14:textId="102A4AD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74ECE07F" w14:textId="4DEEB9E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386" w:type="pct"/>
            <w:vAlign w:val="center"/>
          </w:tcPr>
          <w:p w14:paraId="3E6D51DC" w14:textId="20BA05A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386" w:type="pct"/>
            <w:vAlign w:val="center"/>
          </w:tcPr>
          <w:p w14:paraId="02EA4A27" w14:textId="710E8EF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386" w:type="pct"/>
            <w:vAlign w:val="center"/>
          </w:tcPr>
          <w:p w14:paraId="712B7CDA" w14:textId="5F9DE5B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452" w:type="pct"/>
            <w:vAlign w:val="center"/>
          </w:tcPr>
          <w:p w14:paraId="2C61AA5D" w14:textId="00A49B2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529" w:type="pct"/>
            <w:vAlign w:val="center"/>
          </w:tcPr>
          <w:p w14:paraId="39D1833C" w14:textId="666291B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D6569B" w:rsidRPr="00CD211A" w14:paraId="1EC660F5" w14:textId="77777777" w:rsidTr="00D6569B">
        <w:tc>
          <w:tcPr>
            <w:tcW w:w="1280" w:type="pct"/>
            <w:vMerge/>
            <w:vAlign w:val="center"/>
          </w:tcPr>
          <w:p w14:paraId="7D01F9BE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FD6DF04" w14:textId="75F852C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01367300" w14:textId="629C74E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386" w:type="pct"/>
            <w:vAlign w:val="center"/>
          </w:tcPr>
          <w:p w14:paraId="20E6729C" w14:textId="5D3FF54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386" w:type="pct"/>
            <w:vAlign w:val="center"/>
          </w:tcPr>
          <w:p w14:paraId="43C79993" w14:textId="0E35F6D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386" w:type="pct"/>
            <w:vAlign w:val="center"/>
          </w:tcPr>
          <w:p w14:paraId="5B5B65A5" w14:textId="3C338AF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452" w:type="pct"/>
            <w:vAlign w:val="center"/>
          </w:tcPr>
          <w:p w14:paraId="5C5746CD" w14:textId="1A644E2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529" w:type="pct"/>
            <w:vAlign w:val="center"/>
          </w:tcPr>
          <w:p w14:paraId="1B441AD7" w14:textId="6E7E0C2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D6569B" w:rsidRPr="00CD211A" w14:paraId="2C546FD3" w14:textId="77777777" w:rsidTr="00D6569B">
        <w:tc>
          <w:tcPr>
            <w:tcW w:w="1280" w:type="pct"/>
            <w:vMerge/>
            <w:vAlign w:val="center"/>
          </w:tcPr>
          <w:p w14:paraId="3B8248FB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036A4F2" w14:textId="7E01169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1B6290A3" w14:textId="58EFF61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386" w:type="pct"/>
            <w:vAlign w:val="center"/>
          </w:tcPr>
          <w:p w14:paraId="2F5383F3" w14:textId="02DB3AE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386" w:type="pct"/>
            <w:vAlign w:val="center"/>
          </w:tcPr>
          <w:p w14:paraId="31F9C6BD" w14:textId="7F4DDA6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386" w:type="pct"/>
            <w:vAlign w:val="center"/>
          </w:tcPr>
          <w:p w14:paraId="564A02BF" w14:textId="362C5F7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452" w:type="pct"/>
            <w:vAlign w:val="center"/>
          </w:tcPr>
          <w:p w14:paraId="70583B2A" w14:textId="069161B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529" w:type="pct"/>
            <w:vAlign w:val="center"/>
          </w:tcPr>
          <w:p w14:paraId="03E2BC0A" w14:textId="74A4FDB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D6569B" w:rsidRPr="00CD211A" w14:paraId="203456F1" w14:textId="77777777" w:rsidTr="00D6569B">
        <w:tc>
          <w:tcPr>
            <w:tcW w:w="1280" w:type="pct"/>
            <w:vMerge w:val="restart"/>
            <w:vAlign w:val="center"/>
          </w:tcPr>
          <w:p w14:paraId="568FD6F2" w14:textId="6DA82E7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Extra Trees Classifier</w:t>
            </w:r>
          </w:p>
        </w:tc>
        <w:tc>
          <w:tcPr>
            <w:tcW w:w="1195" w:type="pct"/>
            <w:vAlign w:val="center"/>
          </w:tcPr>
          <w:p w14:paraId="6735F753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1C5E1D32" w14:textId="680BBCE2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6192CC2C" w14:textId="255A1DB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57AF98FD" w14:textId="0D32D9BD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068CF60F" w14:textId="72D7DC7B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68C85040" w14:textId="5E325D0F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67BB86EE" w14:textId="4D28E463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D6569B" w:rsidRPr="00CD211A" w14:paraId="6C6130BF" w14:textId="77777777" w:rsidTr="00D6569B">
        <w:tc>
          <w:tcPr>
            <w:tcW w:w="1280" w:type="pct"/>
            <w:vMerge/>
            <w:vAlign w:val="center"/>
          </w:tcPr>
          <w:p w14:paraId="12F82668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4E628DD" w14:textId="34CE7EE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1CBA9242" w14:textId="70E86FE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86" w:type="pct"/>
            <w:vAlign w:val="center"/>
          </w:tcPr>
          <w:p w14:paraId="3C89BE00" w14:textId="201A3CBA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86" w:type="pct"/>
            <w:vAlign w:val="center"/>
          </w:tcPr>
          <w:p w14:paraId="0B4ADF8B" w14:textId="29986172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86" w:type="pct"/>
            <w:vAlign w:val="center"/>
          </w:tcPr>
          <w:p w14:paraId="526E8D4B" w14:textId="55DF1CE4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452" w:type="pct"/>
            <w:vAlign w:val="center"/>
          </w:tcPr>
          <w:p w14:paraId="762F601E" w14:textId="6B6445CB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529" w:type="pct"/>
            <w:vAlign w:val="center"/>
          </w:tcPr>
          <w:p w14:paraId="128751FE" w14:textId="78A7709C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D6569B" w:rsidRPr="00CD211A" w14:paraId="3B2AE650" w14:textId="77777777" w:rsidTr="00D6569B">
        <w:tc>
          <w:tcPr>
            <w:tcW w:w="1280" w:type="pct"/>
            <w:vMerge/>
            <w:vAlign w:val="center"/>
          </w:tcPr>
          <w:p w14:paraId="6798076B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E6193C6" w14:textId="3F92A74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106EEF18" w14:textId="7829201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386" w:type="pct"/>
            <w:vAlign w:val="center"/>
          </w:tcPr>
          <w:p w14:paraId="0AD72F3C" w14:textId="5CC220D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386" w:type="pct"/>
            <w:vAlign w:val="center"/>
          </w:tcPr>
          <w:p w14:paraId="7C3BB728" w14:textId="1E72174B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386" w:type="pct"/>
            <w:vAlign w:val="center"/>
          </w:tcPr>
          <w:p w14:paraId="19EE79BC" w14:textId="19F46D84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452" w:type="pct"/>
            <w:vAlign w:val="center"/>
          </w:tcPr>
          <w:p w14:paraId="6CC0F30B" w14:textId="511A2F8D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529" w:type="pct"/>
            <w:vAlign w:val="center"/>
          </w:tcPr>
          <w:p w14:paraId="4138CD5B" w14:textId="4A9803FC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D6569B" w:rsidRPr="00CD211A" w14:paraId="1FF99340" w14:textId="77777777" w:rsidTr="00D6569B">
        <w:tc>
          <w:tcPr>
            <w:tcW w:w="1280" w:type="pct"/>
            <w:vMerge/>
            <w:vAlign w:val="center"/>
          </w:tcPr>
          <w:p w14:paraId="77D26520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D7E6333" w14:textId="180789A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54B08EFE" w14:textId="7438FB3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386" w:type="pct"/>
            <w:vAlign w:val="center"/>
          </w:tcPr>
          <w:p w14:paraId="146A7C98" w14:textId="490AA9F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386" w:type="pct"/>
            <w:vAlign w:val="center"/>
          </w:tcPr>
          <w:p w14:paraId="543A9049" w14:textId="3926AD0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386" w:type="pct"/>
            <w:vAlign w:val="center"/>
          </w:tcPr>
          <w:p w14:paraId="65BE1BC8" w14:textId="1BC82ED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452" w:type="pct"/>
            <w:vAlign w:val="center"/>
          </w:tcPr>
          <w:p w14:paraId="493CAAA3" w14:textId="69B9FDB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529" w:type="pct"/>
            <w:vAlign w:val="center"/>
          </w:tcPr>
          <w:p w14:paraId="376B0708" w14:textId="44DDC95E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</w:tr>
      <w:tr w:rsidR="00D6569B" w:rsidRPr="00CD211A" w14:paraId="5F4E524D" w14:textId="77777777" w:rsidTr="00D6569B">
        <w:tc>
          <w:tcPr>
            <w:tcW w:w="1280" w:type="pct"/>
            <w:vMerge/>
            <w:vAlign w:val="center"/>
          </w:tcPr>
          <w:p w14:paraId="4492D3D1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FD4E366" w14:textId="325B316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35249E2A" w14:textId="6F8224E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386" w:type="pct"/>
            <w:vAlign w:val="center"/>
          </w:tcPr>
          <w:p w14:paraId="58D4907E" w14:textId="6ECEF434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386" w:type="pct"/>
            <w:vAlign w:val="center"/>
          </w:tcPr>
          <w:p w14:paraId="6DB80671" w14:textId="147B6EF2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386" w:type="pct"/>
            <w:vAlign w:val="center"/>
          </w:tcPr>
          <w:p w14:paraId="47DC00A1" w14:textId="5E5BFDB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452" w:type="pct"/>
            <w:vAlign w:val="center"/>
          </w:tcPr>
          <w:p w14:paraId="5E1109C3" w14:textId="0A218ACF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529" w:type="pct"/>
            <w:vAlign w:val="center"/>
          </w:tcPr>
          <w:p w14:paraId="4EB05F8C" w14:textId="0B82E76E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D6569B" w:rsidRPr="00CD211A" w14:paraId="0B90ECDA" w14:textId="77777777" w:rsidTr="00D6569B">
        <w:tc>
          <w:tcPr>
            <w:tcW w:w="1280" w:type="pct"/>
            <w:vMerge/>
            <w:vAlign w:val="center"/>
          </w:tcPr>
          <w:p w14:paraId="5AB84902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AD5C749" w14:textId="27D74AC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264B3B80" w14:textId="095BBFC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386" w:type="pct"/>
            <w:vAlign w:val="center"/>
          </w:tcPr>
          <w:p w14:paraId="2F365A45" w14:textId="1FD9243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386" w:type="pct"/>
            <w:vAlign w:val="center"/>
          </w:tcPr>
          <w:p w14:paraId="5331C874" w14:textId="684E18A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386" w:type="pct"/>
            <w:vAlign w:val="center"/>
          </w:tcPr>
          <w:p w14:paraId="37E3FD9B" w14:textId="1715C3D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452" w:type="pct"/>
            <w:vAlign w:val="center"/>
          </w:tcPr>
          <w:p w14:paraId="4084F9A0" w14:textId="3907203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529" w:type="pct"/>
            <w:vAlign w:val="center"/>
          </w:tcPr>
          <w:p w14:paraId="4869528E" w14:textId="37F516FE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D6569B" w:rsidRPr="00CD211A" w14:paraId="7D692DEE" w14:textId="77777777" w:rsidTr="00D6569B">
        <w:tc>
          <w:tcPr>
            <w:tcW w:w="1280" w:type="pct"/>
            <w:vMerge/>
            <w:vAlign w:val="center"/>
          </w:tcPr>
          <w:p w14:paraId="51DB23D0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EF9BA60" w14:textId="23C7603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2D6FF095" w14:textId="32C20DF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386" w:type="pct"/>
            <w:vAlign w:val="center"/>
          </w:tcPr>
          <w:p w14:paraId="3A6D59B3" w14:textId="599EB896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386" w:type="pct"/>
            <w:vAlign w:val="center"/>
          </w:tcPr>
          <w:p w14:paraId="1016EC24" w14:textId="391C35FF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386" w:type="pct"/>
            <w:vAlign w:val="center"/>
          </w:tcPr>
          <w:p w14:paraId="5A6DD8D3" w14:textId="0A5059DF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452" w:type="pct"/>
            <w:vAlign w:val="center"/>
          </w:tcPr>
          <w:p w14:paraId="4323F5E3" w14:textId="47947882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529" w:type="pct"/>
            <w:vAlign w:val="center"/>
          </w:tcPr>
          <w:p w14:paraId="559CDA22" w14:textId="507FD24F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D6569B" w:rsidRPr="00CD211A" w14:paraId="17B1584C" w14:textId="77777777" w:rsidTr="00D6569B">
        <w:tc>
          <w:tcPr>
            <w:tcW w:w="1280" w:type="pct"/>
            <w:vMerge/>
            <w:vAlign w:val="center"/>
          </w:tcPr>
          <w:p w14:paraId="4713ECA9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26AEA22" w14:textId="1A5739B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3AA4F2EB" w14:textId="1F4D22A1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386" w:type="pct"/>
            <w:vAlign w:val="center"/>
          </w:tcPr>
          <w:p w14:paraId="6507EFAB" w14:textId="6D36407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386" w:type="pct"/>
            <w:vAlign w:val="center"/>
          </w:tcPr>
          <w:p w14:paraId="7C826C34" w14:textId="55542E75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386" w:type="pct"/>
            <w:vAlign w:val="center"/>
          </w:tcPr>
          <w:p w14:paraId="327DF51C" w14:textId="198729E1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452" w:type="pct"/>
            <w:vAlign w:val="center"/>
          </w:tcPr>
          <w:p w14:paraId="25311481" w14:textId="715E5B6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529" w:type="pct"/>
            <w:vAlign w:val="center"/>
          </w:tcPr>
          <w:p w14:paraId="66EC70D4" w14:textId="52B3F7D7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D6569B" w:rsidRPr="00CD211A" w14:paraId="775B8195" w14:textId="77777777" w:rsidTr="00D6569B">
        <w:tc>
          <w:tcPr>
            <w:tcW w:w="1280" w:type="pct"/>
            <w:vMerge/>
            <w:vAlign w:val="center"/>
          </w:tcPr>
          <w:p w14:paraId="099528F0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A50440C" w14:textId="151EC4D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344F576D" w14:textId="587252C2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386" w:type="pct"/>
            <w:vAlign w:val="center"/>
          </w:tcPr>
          <w:p w14:paraId="62D9CCFC" w14:textId="34DDB07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386" w:type="pct"/>
            <w:vAlign w:val="center"/>
          </w:tcPr>
          <w:p w14:paraId="5899B7F6" w14:textId="37C7DD3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386" w:type="pct"/>
            <w:vAlign w:val="center"/>
          </w:tcPr>
          <w:p w14:paraId="1C333F19" w14:textId="097D3C01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452" w:type="pct"/>
            <w:vAlign w:val="center"/>
          </w:tcPr>
          <w:p w14:paraId="750856AE" w14:textId="2473A35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529" w:type="pct"/>
            <w:vAlign w:val="center"/>
          </w:tcPr>
          <w:p w14:paraId="5BF23EAE" w14:textId="5D37D675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D6569B" w:rsidRPr="00CD211A" w14:paraId="4D662AB0" w14:textId="77777777" w:rsidTr="00D6569B">
        <w:tc>
          <w:tcPr>
            <w:tcW w:w="1280" w:type="pct"/>
            <w:vMerge/>
            <w:vAlign w:val="center"/>
          </w:tcPr>
          <w:p w14:paraId="0C87324F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9A1B9DF" w14:textId="0D66D74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0C646A32" w14:textId="3D5E1A1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386" w:type="pct"/>
            <w:vAlign w:val="center"/>
          </w:tcPr>
          <w:p w14:paraId="034AACE6" w14:textId="5E1C880D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386" w:type="pct"/>
            <w:vAlign w:val="center"/>
          </w:tcPr>
          <w:p w14:paraId="62D7B7E3" w14:textId="079C397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386" w:type="pct"/>
            <w:vAlign w:val="center"/>
          </w:tcPr>
          <w:p w14:paraId="08B6727C" w14:textId="0F542195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452" w:type="pct"/>
            <w:vAlign w:val="center"/>
          </w:tcPr>
          <w:p w14:paraId="5A52C28E" w14:textId="299904D5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529" w:type="pct"/>
            <w:vAlign w:val="center"/>
          </w:tcPr>
          <w:p w14:paraId="33FEB4AD" w14:textId="422B4129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D6569B" w:rsidRPr="00CD211A" w14:paraId="2BE9AC9D" w14:textId="77777777" w:rsidTr="00D6569B">
        <w:tc>
          <w:tcPr>
            <w:tcW w:w="1280" w:type="pct"/>
            <w:vMerge/>
            <w:vAlign w:val="center"/>
          </w:tcPr>
          <w:p w14:paraId="6380739C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1E00110" w14:textId="38D7D73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1995910A" w14:textId="4B695B3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386" w:type="pct"/>
            <w:vAlign w:val="center"/>
          </w:tcPr>
          <w:p w14:paraId="19E9F863" w14:textId="23DDF45A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386" w:type="pct"/>
            <w:vAlign w:val="center"/>
          </w:tcPr>
          <w:p w14:paraId="3FEAB9F1" w14:textId="14F3D53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386" w:type="pct"/>
            <w:vAlign w:val="center"/>
          </w:tcPr>
          <w:p w14:paraId="2AEC336F" w14:textId="6947ABD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452" w:type="pct"/>
            <w:vAlign w:val="center"/>
          </w:tcPr>
          <w:p w14:paraId="427DFDD8" w14:textId="7D9869E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529" w:type="pct"/>
            <w:vAlign w:val="center"/>
          </w:tcPr>
          <w:p w14:paraId="76801D1C" w14:textId="106FA900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</w:tr>
      <w:tr w:rsidR="00D6569B" w:rsidRPr="00CD211A" w14:paraId="57A748A8" w14:textId="77777777" w:rsidTr="00D6569B">
        <w:tc>
          <w:tcPr>
            <w:tcW w:w="1280" w:type="pct"/>
            <w:vMerge w:val="restart"/>
            <w:vAlign w:val="center"/>
          </w:tcPr>
          <w:p w14:paraId="7435447D" w14:textId="6E0E01E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Voting Classifier</w:t>
            </w:r>
          </w:p>
        </w:tc>
        <w:tc>
          <w:tcPr>
            <w:tcW w:w="1195" w:type="pct"/>
            <w:vAlign w:val="center"/>
          </w:tcPr>
          <w:p w14:paraId="3A915FF4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761AE6E2" w14:textId="2A6D1A2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011864BE" w14:textId="3691D6A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1FDD6B39" w14:textId="13E3FE17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0C6724E8" w14:textId="2C9767C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6BFF83ED" w14:textId="4775630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447500AA" w14:textId="7D652203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D6569B" w:rsidRPr="00CD211A" w14:paraId="430E3858" w14:textId="77777777" w:rsidTr="00D6569B">
        <w:tc>
          <w:tcPr>
            <w:tcW w:w="1280" w:type="pct"/>
            <w:vMerge/>
            <w:vAlign w:val="center"/>
          </w:tcPr>
          <w:p w14:paraId="479B3923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28EBC0F8" w14:textId="2BD6D3D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7756A7FB" w14:textId="6B889CD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86" w:type="pct"/>
            <w:vAlign w:val="center"/>
          </w:tcPr>
          <w:p w14:paraId="527749BC" w14:textId="72F4D7FD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86" w:type="pct"/>
            <w:vAlign w:val="center"/>
          </w:tcPr>
          <w:p w14:paraId="45548D62" w14:textId="360EEBA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86" w:type="pct"/>
            <w:vAlign w:val="center"/>
          </w:tcPr>
          <w:p w14:paraId="57C0CB81" w14:textId="7572A74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452" w:type="pct"/>
            <w:vAlign w:val="center"/>
          </w:tcPr>
          <w:p w14:paraId="1A4C0B14" w14:textId="4A8736B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529" w:type="pct"/>
            <w:vAlign w:val="center"/>
          </w:tcPr>
          <w:p w14:paraId="7251B15D" w14:textId="4049E244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D6569B" w:rsidRPr="00CD211A" w14:paraId="7B08B488" w14:textId="77777777" w:rsidTr="00D6569B">
        <w:tc>
          <w:tcPr>
            <w:tcW w:w="1280" w:type="pct"/>
            <w:vMerge/>
            <w:vAlign w:val="center"/>
          </w:tcPr>
          <w:p w14:paraId="13944FAE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BC1732B" w14:textId="6D7A2CD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076C11DD" w14:textId="0317CBD1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386" w:type="pct"/>
            <w:vAlign w:val="center"/>
          </w:tcPr>
          <w:p w14:paraId="57F60B93" w14:textId="42F2C6F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386" w:type="pct"/>
            <w:vAlign w:val="center"/>
          </w:tcPr>
          <w:p w14:paraId="1526DA66" w14:textId="76C730B1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386" w:type="pct"/>
            <w:vAlign w:val="center"/>
          </w:tcPr>
          <w:p w14:paraId="0E954649" w14:textId="52A3F40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452" w:type="pct"/>
            <w:vAlign w:val="center"/>
          </w:tcPr>
          <w:p w14:paraId="0FB62016" w14:textId="76D5A8F3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529" w:type="pct"/>
            <w:vAlign w:val="center"/>
          </w:tcPr>
          <w:p w14:paraId="58F99CFE" w14:textId="7DBF6E81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D6569B" w:rsidRPr="00CD211A" w14:paraId="370BE198" w14:textId="77777777" w:rsidTr="00D6569B">
        <w:tc>
          <w:tcPr>
            <w:tcW w:w="1280" w:type="pct"/>
            <w:vMerge/>
            <w:vAlign w:val="center"/>
          </w:tcPr>
          <w:p w14:paraId="1802B3B4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AB4C241" w14:textId="33FF515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438D047D" w14:textId="64E1120F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386" w:type="pct"/>
            <w:vAlign w:val="center"/>
          </w:tcPr>
          <w:p w14:paraId="13F21730" w14:textId="297EA8E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386" w:type="pct"/>
            <w:vAlign w:val="center"/>
          </w:tcPr>
          <w:p w14:paraId="497055DE" w14:textId="7B22B5DA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386" w:type="pct"/>
            <w:vAlign w:val="center"/>
          </w:tcPr>
          <w:p w14:paraId="759AFFC9" w14:textId="7DA769C6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452" w:type="pct"/>
            <w:vAlign w:val="center"/>
          </w:tcPr>
          <w:p w14:paraId="5653AF90" w14:textId="1A91BB41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529" w:type="pct"/>
            <w:vAlign w:val="center"/>
          </w:tcPr>
          <w:p w14:paraId="638316BB" w14:textId="63C97CDC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D6569B" w:rsidRPr="00CD211A" w14:paraId="3162EA9A" w14:textId="77777777" w:rsidTr="00D6569B">
        <w:tc>
          <w:tcPr>
            <w:tcW w:w="1280" w:type="pct"/>
            <w:vMerge/>
            <w:vAlign w:val="center"/>
          </w:tcPr>
          <w:p w14:paraId="5DDA6001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DA1F3C3" w14:textId="43C7F25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69113ACE" w14:textId="68A9CFF2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386" w:type="pct"/>
            <w:vAlign w:val="center"/>
          </w:tcPr>
          <w:p w14:paraId="5509EF2A" w14:textId="559B61E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386" w:type="pct"/>
            <w:vAlign w:val="center"/>
          </w:tcPr>
          <w:p w14:paraId="79290189" w14:textId="4508102B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386" w:type="pct"/>
            <w:vAlign w:val="center"/>
          </w:tcPr>
          <w:p w14:paraId="352CD876" w14:textId="61612A5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452" w:type="pct"/>
            <w:vAlign w:val="center"/>
          </w:tcPr>
          <w:p w14:paraId="1478EBBB" w14:textId="67A355CD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529" w:type="pct"/>
            <w:vAlign w:val="center"/>
          </w:tcPr>
          <w:p w14:paraId="7DF815A2" w14:textId="001F8AC5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6569B" w:rsidRPr="00CD211A" w14:paraId="052651AE" w14:textId="77777777" w:rsidTr="00D6569B">
        <w:tc>
          <w:tcPr>
            <w:tcW w:w="1280" w:type="pct"/>
            <w:vMerge/>
            <w:vAlign w:val="center"/>
          </w:tcPr>
          <w:p w14:paraId="3ACEEE70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2F9E0605" w14:textId="551B4D4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5C59C4A8" w14:textId="136F9E7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386" w:type="pct"/>
            <w:vAlign w:val="center"/>
          </w:tcPr>
          <w:p w14:paraId="7ADA4EDF" w14:textId="3C1F1A04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386" w:type="pct"/>
            <w:vAlign w:val="center"/>
          </w:tcPr>
          <w:p w14:paraId="2410CC28" w14:textId="1035DCA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386" w:type="pct"/>
            <w:vAlign w:val="center"/>
          </w:tcPr>
          <w:p w14:paraId="3374D9D9" w14:textId="7D5FAEC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452" w:type="pct"/>
            <w:vAlign w:val="center"/>
          </w:tcPr>
          <w:p w14:paraId="24D61FF8" w14:textId="5AC16255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529" w:type="pct"/>
            <w:vAlign w:val="center"/>
          </w:tcPr>
          <w:p w14:paraId="4595212B" w14:textId="47E646E6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D6569B" w:rsidRPr="00CD211A" w14:paraId="2B6947AD" w14:textId="77777777" w:rsidTr="00D6569B">
        <w:tc>
          <w:tcPr>
            <w:tcW w:w="1280" w:type="pct"/>
            <w:vMerge/>
            <w:vAlign w:val="center"/>
          </w:tcPr>
          <w:p w14:paraId="2A1838A2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E417012" w14:textId="683AAE3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2F755ED9" w14:textId="2E3B14FB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386" w:type="pct"/>
            <w:vAlign w:val="center"/>
          </w:tcPr>
          <w:p w14:paraId="44C46B7F" w14:textId="2BA0AB37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386" w:type="pct"/>
            <w:vAlign w:val="center"/>
          </w:tcPr>
          <w:p w14:paraId="3E5CB79C" w14:textId="4DD52224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386" w:type="pct"/>
            <w:vAlign w:val="center"/>
          </w:tcPr>
          <w:p w14:paraId="05FCB8A9" w14:textId="048B8BA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452" w:type="pct"/>
            <w:vAlign w:val="center"/>
          </w:tcPr>
          <w:p w14:paraId="4B44EED4" w14:textId="787977E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529" w:type="pct"/>
            <w:vAlign w:val="center"/>
          </w:tcPr>
          <w:p w14:paraId="2E8B2723" w14:textId="66FAE5BC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</w:tr>
      <w:tr w:rsidR="00D6569B" w:rsidRPr="00CD211A" w14:paraId="44D3AA12" w14:textId="77777777" w:rsidTr="00D6569B">
        <w:tc>
          <w:tcPr>
            <w:tcW w:w="1280" w:type="pct"/>
            <w:vMerge/>
            <w:vAlign w:val="center"/>
          </w:tcPr>
          <w:p w14:paraId="00EF8926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006D2D5B" w14:textId="424C5C4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7771B886" w14:textId="067DCB3F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386" w:type="pct"/>
            <w:vAlign w:val="center"/>
          </w:tcPr>
          <w:p w14:paraId="60C0E86B" w14:textId="22EAD82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386" w:type="pct"/>
            <w:vAlign w:val="center"/>
          </w:tcPr>
          <w:p w14:paraId="63A14C93" w14:textId="26720BD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386" w:type="pct"/>
            <w:vAlign w:val="center"/>
          </w:tcPr>
          <w:p w14:paraId="3E039F56" w14:textId="003DAE4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452" w:type="pct"/>
            <w:vAlign w:val="center"/>
          </w:tcPr>
          <w:p w14:paraId="2C046A5B" w14:textId="5954560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529" w:type="pct"/>
            <w:vAlign w:val="center"/>
          </w:tcPr>
          <w:p w14:paraId="4070DCCE" w14:textId="13742747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D6569B" w:rsidRPr="00CD211A" w14:paraId="29D597DC" w14:textId="77777777" w:rsidTr="00D6569B">
        <w:tc>
          <w:tcPr>
            <w:tcW w:w="1280" w:type="pct"/>
            <w:vMerge/>
            <w:vAlign w:val="center"/>
          </w:tcPr>
          <w:p w14:paraId="07304936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27559D5" w14:textId="6A13988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4B042994" w14:textId="0CCF1C55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386" w:type="pct"/>
            <w:vAlign w:val="center"/>
          </w:tcPr>
          <w:p w14:paraId="79BBED80" w14:textId="007E9F95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386" w:type="pct"/>
            <w:vAlign w:val="center"/>
          </w:tcPr>
          <w:p w14:paraId="3993466E" w14:textId="14BCBB2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386" w:type="pct"/>
            <w:vAlign w:val="center"/>
          </w:tcPr>
          <w:p w14:paraId="6201B869" w14:textId="276548A0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452" w:type="pct"/>
            <w:vAlign w:val="center"/>
          </w:tcPr>
          <w:p w14:paraId="770C74CD" w14:textId="739FE59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529" w:type="pct"/>
            <w:vAlign w:val="center"/>
          </w:tcPr>
          <w:p w14:paraId="33E9C273" w14:textId="5837FB01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  <w:tr w:rsidR="00D6569B" w:rsidRPr="00CD211A" w14:paraId="7C6FA04D" w14:textId="77777777" w:rsidTr="00D6569B">
        <w:tc>
          <w:tcPr>
            <w:tcW w:w="1280" w:type="pct"/>
            <w:vMerge/>
            <w:vAlign w:val="center"/>
          </w:tcPr>
          <w:p w14:paraId="022FA3D9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8AD75E6" w14:textId="76A5447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3190EFFE" w14:textId="3D410AD6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386" w:type="pct"/>
            <w:vAlign w:val="center"/>
          </w:tcPr>
          <w:p w14:paraId="2053C25C" w14:textId="034979CE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386" w:type="pct"/>
            <w:vAlign w:val="center"/>
          </w:tcPr>
          <w:p w14:paraId="48540A27" w14:textId="34D280F2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386" w:type="pct"/>
            <w:vAlign w:val="center"/>
          </w:tcPr>
          <w:p w14:paraId="5B1665FD" w14:textId="0AA984B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452" w:type="pct"/>
            <w:vAlign w:val="center"/>
          </w:tcPr>
          <w:p w14:paraId="0553835D" w14:textId="2455C8FC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29" w:type="pct"/>
            <w:vAlign w:val="center"/>
          </w:tcPr>
          <w:p w14:paraId="6FE34233" w14:textId="0A0C373A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</w:tr>
      <w:tr w:rsidR="00D6569B" w:rsidRPr="00CD211A" w14:paraId="743E50E3" w14:textId="77777777" w:rsidTr="00D6569B">
        <w:tc>
          <w:tcPr>
            <w:tcW w:w="1280" w:type="pct"/>
            <w:vMerge/>
            <w:vAlign w:val="center"/>
          </w:tcPr>
          <w:p w14:paraId="61659AE3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1F3EC7B" w14:textId="11AF711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55C3E161" w14:textId="1291F146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386" w:type="pct"/>
            <w:vAlign w:val="center"/>
          </w:tcPr>
          <w:p w14:paraId="56AA3701" w14:textId="03E1B837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386" w:type="pct"/>
            <w:vAlign w:val="center"/>
          </w:tcPr>
          <w:p w14:paraId="5B0D095D" w14:textId="0564C8C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386" w:type="pct"/>
            <w:vAlign w:val="center"/>
          </w:tcPr>
          <w:p w14:paraId="1E2D131F" w14:textId="06778058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2" w:type="pct"/>
            <w:vAlign w:val="center"/>
          </w:tcPr>
          <w:p w14:paraId="42435A0A" w14:textId="318361B9" w:rsidR="00D6569B" w:rsidRPr="00CD211A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529" w:type="pct"/>
            <w:vAlign w:val="center"/>
          </w:tcPr>
          <w:p w14:paraId="2CE1F9F1" w14:textId="1848C110" w:rsidR="00D6569B" w:rsidRPr="00D0611C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D6569B" w:rsidRPr="00CD211A" w14:paraId="72E6145C" w14:textId="77777777" w:rsidTr="00D6569B">
        <w:tc>
          <w:tcPr>
            <w:tcW w:w="1280" w:type="pct"/>
            <w:vMerge w:val="restart"/>
            <w:vAlign w:val="center"/>
          </w:tcPr>
          <w:p w14:paraId="3E52C13A" w14:textId="768A082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Gaussian Process Classifier</w:t>
            </w:r>
          </w:p>
        </w:tc>
        <w:tc>
          <w:tcPr>
            <w:tcW w:w="1195" w:type="pct"/>
            <w:vAlign w:val="center"/>
          </w:tcPr>
          <w:p w14:paraId="07CBA42B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2A65ADC9" w14:textId="3952BAB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19C8B949" w14:textId="31FEFA8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4478E103" w14:textId="62F8346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6C5D1278" w14:textId="6AFE7A8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499A7264" w14:textId="4B0CEF9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45233647" w14:textId="1AACA66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D6569B" w:rsidRPr="00CD211A" w14:paraId="633B1004" w14:textId="77777777" w:rsidTr="00D6569B">
        <w:tc>
          <w:tcPr>
            <w:tcW w:w="1280" w:type="pct"/>
            <w:vMerge/>
            <w:vAlign w:val="center"/>
          </w:tcPr>
          <w:p w14:paraId="7FA81411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E16B9BF" w14:textId="688379D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78E0D20A" w14:textId="03F2615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86" w:type="pct"/>
            <w:vAlign w:val="center"/>
          </w:tcPr>
          <w:p w14:paraId="63E6BAFF" w14:textId="57E036F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86" w:type="pct"/>
            <w:vAlign w:val="center"/>
          </w:tcPr>
          <w:p w14:paraId="25A0C219" w14:textId="208F413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86" w:type="pct"/>
            <w:vAlign w:val="center"/>
          </w:tcPr>
          <w:p w14:paraId="2342FD6B" w14:textId="3B3F571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452" w:type="pct"/>
            <w:vAlign w:val="center"/>
          </w:tcPr>
          <w:p w14:paraId="5C00BE85" w14:textId="70FAF4D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529" w:type="pct"/>
            <w:vAlign w:val="center"/>
          </w:tcPr>
          <w:p w14:paraId="2399ED8D" w14:textId="312A235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D6569B" w:rsidRPr="00CD211A" w14:paraId="19483EFA" w14:textId="77777777" w:rsidTr="00D6569B">
        <w:tc>
          <w:tcPr>
            <w:tcW w:w="1280" w:type="pct"/>
            <w:vMerge/>
            <w:vAlign w:val="center"/>
          </w:tcPr>
          <w:p w14:paraId="6BE24277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21CC757" w14:textId="16A68F5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0518350B" w14:textId="45FC589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386" w:type="pct"/>
            <w:vAlign w:val="center"/>
          </w:tcPr>
          <w:p w14:paraId="0CB791B5" w14:textId="16F455F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386" w:type="pct"/>
            <w:vAlign w:val="center"/>
          </w:tcPr>
          <w:p w14:paraId="795D94C2" w14:textId="1D735AE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386" w:type="pct"/>
            <w:vAlign w:val="center"/>
          </w:tcPr>
          <w:p w14:paraId="1620C5AC" w14:textId="0D53FD7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452" w:type="pct"/>
            <w:vAlign w:val="center"/>
          </w:tcPr>
          <w:p w14:paraId="024C203E" w14:textId="2003201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529" w:type="pct"/>
            <w:vAlign w:val="center"/>
          </w:tcPr>
          <w:p w14:paraId="3D7DAC50" w14:textId="526115F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</w:tr>
      <w:tr w:rsidR="00D6569B" w:rsidRPr="00CD211A" w14:paraId="18DCF4D1" w14:textId="77777777" w:rsidTr="00D6569B">
        <w:tc>
          <w:tcPr>
            <w:tcW w:w="1280" w:type="pct"/>
            <w:vMerge/>
            <w:vAlign w:val="center"/>
          </w:tcPr>
          <w:p w14:paraId="03A4B2FF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073A0A0" w14:textId="4205B72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4EE5F89C" w14:textId="4248083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386" w:type="pct"/>
            <w:vAlign w:val="center"/>
          </w:tcPr>
          <w:p w14:paraId="677F5462" w14:textId="6DB4894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386" w:type="pct"/>
            <w:vAlign w:val="center"/>
          </w:tcPr>
          <w:p w14:paraId="1AD51A08" w14:textId="1933012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386" w:type="pct"/>
            <w:vAlign w:val="center"/>
          </w:tcPr>
          <w:p w14:paraId="7C5463FE" w14:textId="3BE5E26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452" w:type="pct"/>
            <w:vAlign w:val="center"/>
          </w:tcPr>
          <w:p w14:paraId="4C8D053A" w14:textId="7DB51B6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529" w:type="pct"/>
            <w:vAlign w:val="center"/>
          </w:tcPr>
          <w:p w14:paraId="590E68F2" w14:textId="3C6FD05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</w:tr>
      <w:tr w:rsidR="00D6569B" w:rsidRPr="00CD211A" w14:paraId="412D27C8" w14:textId="77777777" w:rsidTr="00D6569B">
        <w:tc>
          <w:tcPr>
            <w:tcW w:w="1280" w:type="pct"/>
            <w:vMerge/>
            <w:vAlign w:val="center"/>
          </w:tcPr>
          <w:p w14:paraId="6FA8B4CA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62C926F" w14:textId="0A94E12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66FA7946" w14:textId="73DD6BE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386" w:type="pct"/>
            <w:vAlign w:val="center"/>
          </w:tcPr>
          <w:p w14:paraId="320B612D" w14:textId="6ED5FB7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386" w:type="pct"/>
            <w:vAlign w:val="center"/>
          </w:tcPr>
          <w:p w14:paraId="799BC0A7" w14:textId="39EFF21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386" w:type="pct"/>
            <w:vAlign w:val="center"/>
          </w:tcPr>
          <w:p w14:paraId="673AC78B" w14:textId="15FC1EB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452" w:type="pct"/>
            <w:vAlign w:val="center"/>
          </w:tcPr>
          <w:p w14:paraId="55060985" w14:textId="668F78C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529" w:type="pct"/>
            <w:vAlign w:val="center"/>
          </w:tcPr>
          <w:p w14:paraId="63A80DFA" w14:textId="259459E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D6569B" w:rsidRPr="00CD211A" w14:paraId="1B7D7E60" w14:textId="77777777" w:rsidTr="00D6569B">
        <w:tc>
          <w:tcPr>
            <w:tcW w:w="1280" w:type="pct"/>
            <w:vMerge/>
            <w:vAlign w:val="center"/>
          </w:tcPr>
          <w:p w14:paraId="7C5BF613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EFC2F9C" w14:textId="187A4A7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5BBB657D" w14:textId="289E977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386" w:type="pct"/>
            <w:vAlign w:val="center"/>
          </w:tcPr>
          <w:p w14:paraId="3F3142F4" w14:textId="2A02DA1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386" w:type="pct"/>
            <w:vAlign w:val="center"/>
          </w:tcPr>
          <w:p w14:paraId="5FE25C9C" w14:textId="3743D31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386" w:type="pct"/>
            <w:vAlign w:val="center"/>
          </w:tcPr>
          <w:p w14:paraId="0A07C1F0" w14:textId="46F51EC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452" w:type="pct"/>
            <w:vAlign w:val="center"/>
          </w:tcPr>
          <w:p w14:paraId="66A7D1ED" w14:textId="4C8165A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529" w:type="pct"/>
            <w:vAlign w:val="center"/>
          </w:tcPr>
          <w:p w14:paraId="4F2D64B6" w14:textId="177ACD9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</w:tr>
      <w:tr w:rsidR="00D6569B" w:rsidRPr="00CD211A" w14:paraId="0FD87164" w14:textId="77777777" w:rsidTr="00D6569B">
        <w:tc>
          <w:tcPr>
            <w:tcW w:w="1280" w:type="pct"/>
            <w:vMerge/>
            <w:vAlign w:val="center"/>
          </w:tcPr>
          <w:p w14:paraId="3865DDB3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6F6F80A" w14:textId="382C8F2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3B967392" w14:textId="57C4B3D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386" w:type="pct"/>
            <w:vAlign w:val="center"/>
          </w:tcPr>
          <w:p w14:paraId="15DC7D03" w14:textId="605C20A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386" w:type="pct"/>
            <w:vAlign w:val="center"/>
          </w:tcPr>
          <w:p w14:paraId="46B48ED1" w14:textId="0C8330F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386" w:type="pct"/>
            <w:vAlign w:val="center"/>
          </w:tcPr>
          <w:p w14:paraId="17D7C0A5" w14:textId="6C12466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452" w:type="pct"/>
            <w:vAlign w:val="center"/>
          </w:tcPr>
          <w:p w14:paraId="4B062FD1" w14:textId="1257D08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529" w:type="pct"/>
            <w:vAlign w:val="center"/>
          </w:tcPr>
          <w:p w14:paraId="47652F68" w14:textId="282071B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D6569B" w:rsidRPr="00CD211A" w14:paraId="44563DDC" w14:textId="77777777" w:rsidTr="00D6569B">
        <w:tc>
          <w:tcPr>
            <w:tcW w:w="1280" w:type="pct"/>
            <w:vMerge/>
            <w:vAlign w:val="center"/>
          </w:tcPr>
          <w:p w14:paraId="7D82BD2D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BA05BDD" w14:textId="2E8A041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71F0F224" w14:textId="586242F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386" w:type="pct"/>
            <w:vAlign w:val="center"/>
          </w:tcPr>
          <w:p w14:paraId="43864C82" w14:textId="2CBB0D8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1231F3C4" w14:textId="2174378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386" w:type="pct"/>
            <w:vAlign w:val="center"/>
          </w:tcPr>
          <w:p w14:paraId="21616632" w14:textId="52C0DB8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452" w:type="pct"/>
            <w:vAlign w:val="center"/>
          </w:tcPr>
          <w:p w14:paraId="309A4449" w14:textId="0E7F7EF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529" w:type="pct"/>
            <w:vAlign w:val="center"/>
          </w:tcPr>
          <w:p w14:paraId="293A803C" w14:textId="0B0DEC8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D6569B" w:rsidRPr="00CD211A" w14:paraId="6A3623B9" w14:textId="77777777" w:rsidTr="00D6569B">
        <w:tc>
          <w:tcPr>
            <w:tcW w:w="1280" w:type="pct"/>
            <w:vMerge/>
            <w:vAlign w:val="center"/>
          </w:tcPr>
          <w:p w14:paraId="3B900660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F516878" w14:textId="55CB754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11218409" w14:textId="5F91A13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386" w:type="pct"/>
            <w:vAlign w:val="center"/>
          </w:tcPr>
          <w:p w14:paraId="4DD308D6" w14:textId="6E8BAF9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386" w:type="pct"/>
            <w:vAlign w:val="center"/>
          </w:tcPr>
          <w:p w14:paraId="3406E318" w14:textId="182E262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386" w:type="pct"/>
            <w:vAlign w:val="center"/>
          </w:tcPr>
          <w:p w14:paraId="0742D209" w14:textId="46C35AC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452" w:type="pct"/>
            <w:vAlign w:val="center"/>
          </w:tcPr>
          <w:p w14:paraId="29804D3B" w14:textId="542F4FB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529" w:type="pct"/>
            <w:vAlign w:val="center"/>
          </w:tcPr>
          <w:p w14:paraId="3A1F9F7C" w14:textId="540A942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D6569B" w:rsidRPr="00CD211A" w14:paraId="2154C592" w14:textId="77777777" w:rsidTr="00D6569B">
        <w:tc>
          <w:tcPr>
            <w:tcW w:w="1280" w:type="pct"/>
            <w:vMerge/>
            <w:vAlign w:val="center"/>
          </w:tcPr>
          <w:p w14:paraId="3A055B94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A9721C4" w14:textId="6750130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12F756B7" w14:textId="04B731C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386" w:type="pct"/>
            <w:vAlign w:val="center"/>
          </w:tcPr>
          <w:p w14:paraId="35C65D5C" w14:textId="5D65918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386" w:type="pct"/>
            <w:vAlign w:val="center"/>
          </w:tcPr>
          <w:p w14:paraId="15F852B7" w14:textId="72E7FE1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386" w:type="pct"/>
            <w:vAlign w:val="center"/>
          </w:tcPr>
          <w:p w14:paraId="7289E41C" w14:textId="6188F98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452" w:type="pct"/>
            <w:vAlign w:val="center"/>
          </w:tcPr>
          <w:p w14:paraId="2F00F7C4" w14:textId="0BFBDB5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529" w:type="pct"/>
            <w:vAlign w:val="center"/>
          </w:tcPr>
          <w:p w14:paraId="532DDBC4" w14:textId="1AF2E9C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</w:tr>
      <w:tr w:rsidR="00D6569B" w:rsidRPr="00CD211A" w14:paraId="3FAE2E5C" w14:textId="77777777" w:rsidTr="00D6569B">
        <w:tc>
          <w:tcPr>
            <w:tcW w:w="1280" w:type="pct"/>
            <w:vMerge/>
            <w:vAlign w:val="center"/>
          </w:tcPr>
          <w:p w14:paraId="4C2C43EF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937161E" w14:textId="3E6F504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31586520" w14:textId="64F33F3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386" w:type="pct"/>
            <w:vAlign w:val="center"/>
          </w:tcPr>
          <w:p w14:paraId="272C4981" w14:textId="1114F9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386" w:type="pct"/>
            <w:vAlign w:val="center"/>
          </w:tcPr>
          <w:p w14:paraId="690C9B46" w14:textId="2BDE01D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386" w:type="pct"/>
            <w:vAlign w:val="center"/>
          </w:tcPr>
          <w:p w14:paraId="23ADBC3A" w14:textId="56B41EA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452" w:type="pct"/>
            <w:vAlign w:val="center"/>
          </w:tcPr>
          <w:p w14:paraId="5B1AB0D8" w14:textId="1353298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529" w:type="pct"/>
            <w:vAlign w:val="center"/>
          </w:tcPr>
          <w:p w14:paraId="29FF3C04" w14:textId="14A4D00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D6569B" w:rsidRPr="00CD211A" w14:paraId="6F6CB22F" w14:textId="77777777" w:rsidTr="00D6569B">
        <w:tc>
          <w:tcPr>
            <w:tcW w:w="1280" w:type="pct"/>
            <w:vMerge w:val="restart"/>
            <w:vAlign w:val="center"/>
          </w:tcPr>
          <w:p w14:paraId="18354F26" w14:textId="319CF63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Stacking Classifier</w:t>
            </w:r>
          </w:p>
        </w:tc>
        <w:tc>
          <w:tcPr>
            <w:tcW w:w="1195" w:type="pct"/>
            <w:vAlign w:val="center"/>
          </w:tcPr>
          <w:p w14:paraId="502A2278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7B79423D" w14:textId="56BDD1A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75EF0688" w14:textId="2F68388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6DDA90A8" w14:textId="3D4912C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74EC639B" w14:textId="249F61E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2BB624C6" w14:textId="272CF35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05AD9653" w14:textId="7887714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D6569B" w:rsidRPr="00CD211A" w14:paraId="71086775" w14:textId="77777777" w:rsidTr="00D6569B">
        <w:tc>
          <w:tcPr>
            <w:tcW w:w="1280" w:type="pct"/>
            <w:vMerge/>
            <w:vAlign w:val="center"/>
          </w:tcPr>
          <w:p w14:paraId="37FCB294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45BBB31" w14:textId="66583CF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7E29486C" w14:textId="0CC241A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86" w:type="pct"/>
            <w:vAlign w:val="center"/>
          </w:tcPr>
          <w:p w14:paraId="10CC60BB" w14:textId="29F1C84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86" w:type="pct"/>
            <w:vAlign w:val="center"/>
          </w:tcPr>
          <w:p w14:paraId="0BA7A567" w14:textId="177D00B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86" w:type="pct"/>
            <w:vAlign w:val="center"/>
          </w:tcPr>
          <w:p w14:paraId="39810E20" w14:textId="4270D58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452" w:type="pct"/>
            <w:vAlign w:val="center"/>
          </w:tcPr>
          <w:p w14:paraId="2707B3D3" w14:textId="66C0899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529" w:type="pct"/>
            <w:vAlign w:val="center"/>
          </w:tcPr>
          <w:p w14:paraId="6D8A6317" w14:textId="6FA0F03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D6569B" w:rsidRPr="00CD211A" w14:paraId="60ADFCFC" w14:textId="77777777" w:rsidTr="00D6569B">
        <w:tc>
          <w:tcPr>
            <w:tcW w:w="1280" w:type="pct"/>
            <w:vMerge/>
            <w:vAlign w:val="center"/>
          </w:tcPr>
          <w:p w14:paraId="6A75E851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85E4C28" w14:textId="0EA2D59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649C877A" w14:textId="5533B30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386" w:type="pct"/>
            <w:vAlign w:val="center"/>
          </w:tcPr>
          <w:p w14:paraId="64063134" w14:textId="3365B8C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386" w:type="pct"/>
            <w:vAlign w:val="center"/>
          </w:tcPr>
          <w:p w14:paraId="5C9A8895" w14:textId="16F3323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386" w:type="pct"/>
            <w:vAlign w:val="center"/>
          </w:tcPr>
          <w:p w14:paraId="2F769D2A" w14:textId="7CD50B7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452" w:type="pct"/>
            <w:vAlign w:val="center"/>
          </w:tcPr>
          <w:p w14:paraId="74781059" w14:textId="75A1C65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529" w:type="pct"/>
            <w:vAlign w:val="center"/>
          </w:tcPr>
          <w:p w14:paraId="3D181A19" w14:textId="55F8B43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D6569B" w:rsidRPr="00CD211A" w14:paraId="4F4DA360" w14:textId="77777777" w:rsidTr="00D6569B">
        <w:tc>
          <w:tcPr>
            <w:tcW w:w="1280" w:type="pct"/>
            <w:vMerge/>
            <w:vAlign w:val="center"/>
          </w:tcPr>
          <w:p w14:paraId="0DCF2977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F766C81" w14:textId="032E4AF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5D2D8C7E" w14:textId="5780A0F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386" w:type="pct"/>
            <w:vAlign w:val="center"/>
          </w:tcPr>
          <w:p w14:paraId="3773B2BD" w14:textId="77F8DF4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86" w:type="pct"/>
            <w:vAlign w:val="center"/>
          </w:tcPr>
          <w:p w14:paraId="6C9CC4E3" w14:textId="5FBEA29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386" w:type="pct"/>
            <w:vAlign w:val="center"/>
          </w:tcPr>
          <w:p w14:paraId="553A3C90" w14:textId="0096C30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452" w:type="pct"/>
            <w:vAlign w:val="center"/>
          </w:tcPr>
          <w:p w14:paraId="36324325" w14:textId="69D4AFC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529" w:type="pct"/>
            <w:vAlign w:val="center"/>
          </w:tcPr>
          <w:p w14:paraId="4146AC52" w14:textId="7E32329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D6569B" w:rsidRPr="00CD211A" w14:paraId="677A8E36" w14:textId="77777777" w:rsidTr="00D6569B">
        <w:tc>
          <w:tcPr>
            <w:tcW w:w="1280" w:type="pct"/>
            <w:vMerge/>
            <w:vAlign w:val="center"/>
          </w:tcPr>
          <w:p w14:paraId="70816EB1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0806DD2" w14:textId="17EB0AB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4A01CBF5" w14:textId="397567A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386" w:type="pct"/>
            <w:vAlign w:val="center"/>
          </w:tcPr>
          <w:p w14:paraId="41FA5876" w14:textId="3F7D30C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386" w:type="pct"/>
            <w:vAlign w:val="center"/>
          </w:tcPr>
          <w:p w14:paraId="3C207445" w14:textId="00FB71C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386" w:type="pct"/>
            <w:vAlign w:val="center"/>
          </w:tcPr>
          <w:p w14:paraId="441946E5" w14:textId="2C5CC49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452" w:type="pct"/>
            <w:vAlign w:val="center"/>
          </w:tcPr>
          <w:p w14:paraId="18C19224" w14:textId="58C4FB2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529" w:type="pct"/>
            <w:vAlign w:val="center"/>
          </w:tcPr>
          <w:p w14:paraId="5510257A" w14:textId="0BEE172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D6569B" w:rsidRPr="00CD211A" w14:paraId="16D1A7B1" w14:textId="77777777" w:rsidTr="00D6569B">
        <w:tc>
          <w:tcPr>
            <w:tcW w:w="1280" w:type="pct"/>
            <w:vMerge/>
            <w:vAlign w:val="center"/>
          </w:tcPr>
          <w:p w14:paraId="63AEA61A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E271048" w14:textId="2D394A3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7BA87604" w14:textId="21E93FB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386" w:type="pct"/>
            <w:vAlign w:val="center"/>
          </w:tcPr>
          <w:p w14:paraId="08C46BD2" w14:textId="3828743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386" w:type="pct"/>
            <w:vAlign w:val="center"/>
          </w:tcPr>
          <w:p w14:paraId="72690E35" w14:textId="21E6A05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386" w:type="pct"/>
            <w:vAlign w:val="center"/>
          </w:tcPr>
          <w:p w14:paraId="43530CED" w14:textId="25BD3CF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452" w:type="pct"/>
            <w:vAlign w:val="center"/>
          </w:tcPr>
          <w:p w14:paraId="6423BBBC" w14:textId="041DF07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529" w:type="pct"/>
            <w:vAlign w:val="center"/>
          </w:tcPr>
          <w:p w14:paraId="49E5FAC1" w14:textId="56793B2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D6569B" w:rsidRPr="00CD211A" w14:paraId="017822A8" w14:textId="77777777" w:rsidTr="00D6569B">
        <w:tc>
          <w:tcPr>
            <w:tcW w:w="1280" w:type="pct"/>
            <w:vMerge/>
            <w:vAlign w:val="center"/>
          </w:tcPr>
          <w:p w14:paraId="041AE228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662DC7E" w14:textId="44CE2A9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69B19DF2" w14:textId="74C75502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386" w:type="pct"/>
            <w:vAlign w:val="center"/>
          </w:tcPr>
          <w:p w14:paraId="5E053463" w14:textId="2E72EB11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386" w:type="pct"/>
            <w:vAlign w:val="center"/>
          </w:tcPr>
          <w:p w14:paraId="08B7B440" w14:textId="5CBCA50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386" w:type="pct"/>
            <w:vAlign w:val="center"/>
          </w:tcPr>
          <w:p w14:paraId="0A8ABF83" w14:textId="4F4696B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452" w:type="pct"/>
            <w:vAlign w:val="center"/>
          </w:tcPr>
          <w:p w14:paraId="07E1CA47" w14:textId="0FD9412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529" w:type="pct"/>
            <w:vAlign w:val="center"/>
          </w:tcPr>
          <w:p w14:paraId="7C19B66B" w14:textId="1D02F70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D6569B" w:rsidRPr="00CD211A" w14:paraId="3AE40890" w14:textId="77777777" w:rsidTr="00D6569B">
        <w:tc>
          <w:tcPr>
            <w:tcW w:w="1280" w:type="pct"/>
            <w:vMerge/>
            <w:vAlign w:val="center"/>
          </w:tcPr>
          <w:p w14:paraId="78D63D34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DF6DA3E" w14:textId="5256CAD3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121F668D" w14:textId="05662E0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386" w:type="pct"/>
            <w:vAlign w:val="center"/>
          </w:tcPr>
          <w:p w14:paraId="59ADE385" w14:textId="0D1DA4C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386" w:type="pct"/>
            <w:vAlign w:val="center"/>
          </w:tcPr>
          <w:p w14:paraId="7EFE5D46" w14:textId="428F11B8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386" w:type="pct"/>
            <w:vAlign w:val="center"/>
          </w:tcPr>
          <w:p w14:paraId="7F4D3F36" w14:textId="09DF3ED4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452" w:type="pct"/>
            <w:vAlign w:val="center"/>
          </w:tcPr>
          <w:p w14:paraId="517EF353" w14:textId="6608663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529" w:type="pct"/>
            <w:vAlign w:val="center"/>
          </w:tcPr>
          <w:p w14:paraId="0E49A8F9" w14:textId="2EB89FF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</w:tr>
      <w:tr w:rsidR="00D6569B" w:rsidRPr="00CD211A" w14:paraId="36701EFC" w14:textId="77777777" w:rsidTr="00D6569B">
        <w:tc>
          <w:tcPr>
            <w:tcW w:w="1280" w:type="pct"/>
            <w:vMerge/>
            <w:vAlign w:val="center"/>
          </w:tcPr>
          <w:p w14:paraId="59294751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FA1C173" w14:textId="214C17C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1B871625" w14:textId="56B7608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386" w:type="pct"/>
            <w:vAlign w:val="center"/>
          </w:tcPr>
          <w:p w14:paraId="28695A37" w14:textId="232057C9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386" w:type="pct"/>
            <w:vAlign w:val="center"/>
          </w:tcPr>
          <w:p w14:paraId="6CB6C279" w14:textId="32AD307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386" w:type="pct"/>
            <w:vAlign w:val="center"/>
          </w:tcPr>
          <w:p w14:paraId="3A4F9BA3" w14:textId="10E93ABC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452" w:type="pct"/>
            <w:vAlign w:val="center"/>
          </w:tcPr>
          <w:p w14:paraId="1B128379" w14:textId="46F14BE5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529" w:type="pct"/>
            <w:vAlign w:val="center"/>
          </w:tcPr>
          <w:p w14:paraId="304A88D5" w14:textId="48C1827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</w:tr>
      <w:tr w:rsidR="00D6569B" w:rsidRPr="00CD211A" w14:paraId="1AA4BE10" w14:textId="77777777" w:rsidTr="00D6569B">
        <w:tc>
          <w:tcPr>
            <w:tcW w:w="1280" w:type="pct"/>
            <w:vMerge/>
            <w:vAlign w:val="center"/>
          </w:tcPr>
          <w:p w14:paraId="06616797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1CFCE9D" w14:textId="5904943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7C36572A" w14:textId="71595B6A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386" w:type="pct"/>
            <w:vAlign w:val="center"/>
          </w:tcPr>
          <w:p w14:paraId="4BBAE94F" w14:textId="1913F5A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386" w:type="pct"/>
            <w:vAlign w:val="center"/>
          </w:tcPr>
          <w:p w14:paraId="5C9549B3" w14:textId="71F3D3AF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386" w:type="pct"/>
            <w:vAlign w:val="center"/>
          </w:tcPr>
          <w:p w14:paraId="6639353C" w14:textId="30A8402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452" w:type="pct"/>
            <w:vAlign w:val="center"/>
          </w:tcPr>
          <w:p w14:paraId="3BBC3D80" w14:textId="08EAEF46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529" w:type="pct"/>
            <w:vAlign w:val="center"/>
          </w:tcPr>
          <w:p w14:paraId="3F903742" w14:textId="252F294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D6569B" w:rsidRPr="00CD211A" w14:paraId="623083B5" w14:textId="77777777" w:rsidTr="00D6569B">
        <w:tc>
          <w:tcPr>
            <w:tcW w:w="1280" w:type="pct"/>
            <w:vMerge/>
            <w:vAlign w:val="center"/>
          </w:tcPr>
          <w:p w14:paraId="3D1C328C" w14:textId="7777777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DCBEA51" w14:textId="06BBF2B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12E90DE1" w14:textId="1C14B64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386" w:type="pct"/>
            <w:vAlign w:val="center"/>
          </w:tcPr>
          <w:p w14:paraId="11C62C4F" w14:textId="0CF10927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386" w:type="pct"/>
            <w:vAlign w:val="center"/>
          </w:tcPr>
          <w:p w14:paraId="7A9E95AF" w14:textId="04F0610D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386" w:type="pct"/>
            <w:vAlign w:val="center"/>
          </w:tcPr>
          <w:p w14:paraId="30E14340" w14:textId="50840E4E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452" w:type="pct"/>
            <w:vAlign w:val="center"/>
          </w:tcPr>
          <w:p w14:paraId="4CDDBEA6" w14:textId="424D4FB0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B4C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529" w:type="pct"/>
            <w:vAlign w:val="center"/>
          </w:tcPr>
          <w:p w14:paraId="71E7BC52" w14:textId="5EA9D72B" w:rsidR="00D6569B" w:rsidRPr="00D9066E" w:rsidRDefault="00D6569B" w:rsidP="00D6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7A39A293" w14:textId="6EE1463D" w:rsidR="0089228B" w:rsidRPr="0089228B" w:rsidRDefault="0089228B" w:rsidP="008922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All value in the </w:t>
      </w:r>
      <w:r w:rsidRPr="0089228B">
        <w:rPr>
          <w:rFonts w:ascii="Times New Roman" w:hAnsi="Times New Roman" w:cs="Times New Roman" w:hint="eastAsia"/>
          <w:sz w:val="18"/>
          <w:szCs w:val="18"/>
        </w:rPr>
        <w:t>S</w:t>
      </w:r>
      <w:r w:rsidRPr="0089228B">
        <w:rPr>
          <w:rFonts w:ascii="Times New Roman" w:hAnsi="Times New Roman" w:cs="Times New Roman"/>
          <w:sz w:val="18"/>
          <w:szCs w:val="18"/>
        </w:rPr>
        <w:t xml:space="preserve">upplemental Table 3 were calculated under the condition (Maternal Characteristics + MAP + </w:t>
      </w:r>
      <w:proofErr w:type="spellStart"/>
      <w:r w:rsidRPr="0089228B">
        <w:rPr>
          <w:rFonts w:ascii="Times New Roman" w:hAnsi="Times New Roman" w:cs="Times New Roman"/>
          <w:sz w:val="18"/>
          <w:szCs w:val="18"/>
        </w:rPr>
        <w:t>U</w:t>
      </w:r>
      <w:r w:rsidRPr="0089228B">
        <w:rPr>
          <w:rFonts w:ascii="Times New Roman" w:hAnsi="Times New Roman" w:cs="Times New Roman" w:hint="eastAsia"/>
          <w:sz w:val="18"/>
          <w:szCs w:val="18"/>
        </w:rPr>
        <w:t>t</w:t>
      </w:r>
      <w:r w:rsidRPr="0089228B">
        <w:rPr>
          <w:rFonts w:ascii="Times New Roman" w:hAnsi="Times New Roman" w:cs="Times New Roman"/>
          <w:sz w:val="18"/>
          <w:szCs w:val="18"/>
        </w:rPr>
        <w:t>A</w:t>
      </w:r>
      <w:proofErr w:type="spellEnd"/>
      <w:r w:rsidRPr="0089228B">
        <w:rPr>
          <w:rFonts w:ascii="Times New Roman" w:hAnsi="Times New Roman" w:cs="Times New Roman"/>
          <w:sz w:val="18"/>
          <w:szCs w:val="18"/>
        </w:rPr>
        <w:t>-PI+ PLGF + PAPP-A)</w:t>
      </w:r>
    </w:p>
    <w:p w14:paraId="36FBFFD7" w14:textId="144ACBF2" w:rsidR="00A44271" w:rsidRPr="00537B4C" w:rsidRDefault="00A44271" w:rsidP="00A44271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D1238DF" w14:textId="7C92BEC2" w:rsidR="00870AE1" w:rsidRPr="00A44271" w:rsidRDefault="00870AE1" w:rsidP="00A44271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49DEC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61D3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8EDDE5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47095E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83CA2C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763027" w14:textId="77777777" w:rsidR="00870AE1" w:rsidRP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057AA0" w14:textId="77777777" w:rsidR="00923E9A" w:rsidRPr="00226EA5" w:rsidRDefault="00923E9A"/>
    <w:sectPr w:rsidR="00923E9A" w:rsidRPr="00226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941361"/>
    <w:multiLevelType w:val="hybridMultilevel"/>
    <w:tmpl w:val="267857B4"/>
    <w:lvl w:ilvl="0" w:tplc="ADBEC7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69122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443"/>
    <w:rsid w:val="00226EA5"/>
    <w:rsid w:val="003D2443"/>
    <w:rsid w:val="00537B4C"/>
    <w:rsid w:val="00693447"/>
    <w:rsid w:val="00870AE1"/>
    <w:rsid w:val="0089228B"/>
    <w:rsid w:val="008E0980"/>
    <w:rsid w:val="00923E9A"/>
    <w:rsid w:val="00A1154F"/>
    <w:rsid w:val="00A44271"/>
    <w:rsid w:val="00D6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06EC"/>
  <w15:chartTrackingRefBased/>
  <w15:docId w15:val="{A6AD0C56-B09A-4CC9-A14E-310B944D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28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EA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922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8</cp:revision>
  <dcterms:created xsi:type="dcterms:W3CDTF">2023-10-20T02:41:00Z</dcterms:created>
  <dcterms:modified xsi:type="dcterms:W3CDTF">2023-10-26T23:53:00Z</dcterms:modified>
</cp:coreProperties>
</file>